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BFA20" w14:textId="77777777" w:rsidR="00752523" w:rsidRPr="00752523" w:rsidRDefault="00752523" w:rsidP="00752523">
      <w:pPr>
        <w:keepNext/>
        <w:keepLines/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</w:rPr>
      </w:pPr>
      <w:r w:rsidRPr="00752523">
        <w:rPr>
          <w:rFonts w:ascii="Times New Roman" w:eastAsia="Calibri" w:hAnsi="Times New Roman" w:cs="Times New Roman"/>
          <w:b/>
          <w:bCs/>
          <w:iCs/>
        </w:rPr>
        <w:t>S4 Table. Willingness to Accept to share Self-Tracked Health Data – Second Study</w:t>
      </w:r>
    </w:p>
    <w:tbl>
      <w:tblPr>
        <w:tblStyle w:val="Tabellenraster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6237"/>
        <w:gridCol w:w="1843"/>
      </w:tblGrid>
      <w:tr w:rsidR="00752523" w:rsidRPr="00752523" w14:paraId="163DDC60" w14:textId="77777777" w:rsidTr="00547C8E">
        <w:trPr>
          <w:trHeight w:val="29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B778BD" w14:textId="77777777" w:rsidR="00752523" w:rsidRPr="00752523" w:rsidRDefault="00752523" w:rsidP="00752523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keholder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9FBFB5" w14:textId="77777777" w:rsidR="00752523" w:rsidRPr="00752523" w:rsidRDefault="00752523" w:rsidP="00752523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Scenar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A3C74" w14:textId="77777777" w:rsidR="00752523" w:rsidRPr="00752523" w:rsidRDefault="00752523" w:rsidP="00752523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an Willingness to Accept (EUR/Month), Price Range 10€ - 31€ (Standard Error)</w:t>
            </w:r>
          </w:p>
        </w:tc>
      </w:tr>
      <w:tr w:rsidR="00752523" w:rsidRPr="00752523" w14:paraId="1697E5DE" w14:textId="77777777" w:rsidTr="00547C8E">
        <w:trPr>
          <w:trHeight w:val="84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3C051F" w14:textId="77777777" w:rsidR="00752523" w:rsidRPr="00752523" w:rsidRDefault="00752523" w:rsidP="00752523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Health Insurer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  <w:hideMark/>
          </w:tcPr>
          <w:p w14:paraId="3F9D6395" w14:textId="77777777" w:rsidR="00752523" w:rsidRPr="00752523" w:rsidRDefault="00752523" w:rsidP="00752523">
            <w:pPr>
              <w:keepNext/>
              <w:keepLines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  <w:p w14:paraId="1402257F" w14:textId="77777777" w:rsidR="00752523" w:rsidRPr="00752523" w:rsidRDefault="00752523" w:rsidP="00752523">
            <w:pPr>
              <w:keepNext/>
              <w:keepLines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 for Profi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2EDD" w14:textId="77777777" w:rsidR="00752523" w:rsidRPr="00752523" w:rsidRDefault="00752523" w:rsidP="00752523">
            <w:pPr>
              <w:keepNext/>
              <w:keepLines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7.56 EUR </w:t>
            </w:r>
          </w:p>
          <w:p w14:paraId="11C390D5" w14:textId="77777777" w:rsidR="00752523" w:rsidRPr="00752523" w:rsidRDefault="00752523" w:rsidP="00752523">
            <w:pPr>
              <w:keepNext/>
              <w:keepLines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(7.43 EUR)</w:t>
            </w:r>
          </w:p>
        </w:tc>
      </w:tr>
      <w:tr w:rsidR="00752523" w:rsidRPr="00752523" w14:paraId="3CC83919" w14:textId="77777777" w:rsidTr="00547C8E">
        <w:trPr>
          <w:trHeight w:val="88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A28C0" w14:textId="77777777" w:rsidR="00752523" w:rsidRPr="00752523" w:rsidRDefault="00752523" w:rsidP="00752523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Pharmaceutical and Medical Device Companie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DA22F2" w14:textId="77777777" w:rsidR="00752523" w:rsidRPr="00752523" w:rsidRDefault="00752523" w:rsidP="00752523">
            <w:pPr>
              <w:keepNext/>
              <w:keepLines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  <w:p w14:paraId="107B658C" w14:textId="77777777" w:rsidR="00752523" w:rsidRPr="00752523" w:rsidRDefault="00752523" w:rsidP="00752523">
            <w:pPr>
              <w:keepNext/>
              <w:keepLines/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 for Profi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7836" w14:textId="77777777" w:rsidR="00752523" w:rsidRPr="00752523" w:rsidRDefault="00752523" w:rsidP="00752523">
            <w:pPr>
              <w:keepNext/>
              <w:keepLines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93.35 EUR</w:t>
            </w:r>
          </w:p>
          <w:p w14:paraId="5F578CFA" w14:textId="77777777" w:rsidR="00752523" w:rsidRPr="00752523" w:rsidRDefault="00752523" w:rsidP="00752523">
            <w:pPr>
              <w:keepNext/>
              <w:keepLines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(9.04 EUR)</w:t>
            </w:r>
          </w:p>
        </w:tc>
      </w:tr>
      <w:tr w:rsidR="00752523" w:rsidRPr="00752523" w14:paraId="4B77222C" w14:textId="77777777" w:rsidTr="00547C8E">
        <w:trPr>
          <w:trHeight w:val="90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34B99" w14:textId="77777777" w:rsidR="00752523" w:rsidRPr="00752523" w:rsidRDefault="00752523" w:rsidP="00752523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Universitie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80C6A" w14:textId="77777777" w:rsidR="00752523" w:rsidRPr="00752523" w:rsidRDefault="00752523" w:rsidP="00752523">
            <w:pPr>
              <w:keepNext/>
              <w:keepLines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  <w:p w14:paraId="47C1248F" w14:textId="77777777" w:rsidR="00752523" w:rsidRPr="00752523" w:rsidRDefault="00752523" w:rsidP="00752523">
            <w:pPr>
              <w:keepNext/>
              <w:keepLines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 for Profi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6B13" w14:textId="77777777" w:rsidR="00752523" w:rsidRPr="00752523" w:rsidRDefault="00752523" w:rsidP="00752523">
            <w:pPr>
              <w:keepNext/>
              <w:keepLines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61.85 EUR</w:t>
            </w:r>
          </w:p>
          <w:p w14:paraId="59AC8BAC" w14:textId="77777777" w:rsidR="00752523" w:rsidRPr="00752523" w:rsidRDefault="00752523" w:rsidP="00752523">
            <w:pPr>
              <w:keepNext/>
              <w:keepLines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2523">
              <w:rPr>
                <w:rFonts w:ascii="Times New Roman" w:eastAsia="Calibri" w:hAnsi="Times New Roman" w:cs="Times New Roman"/>
                <w:sz w:val="18"/>
                <w:szCs w:val="18"/>
              </w:rPr>
              <w:t>(8.27 EUR)</w:t>
            </w:r>
          </w:p>
        </w:tc>
      </w:tr>
    </w:tbl>
    <w:p w14:paraId="3466BFE9" w14:textId="77777777" w:rsidR="00752523" w:rsidRPr="00752523" w:rsidRDefault="00752523" w:rsidP="00752523">
      <w:pPr>
        <w:keepNext/>
        <w:keepLines/>
        <w:rPr>
          <w:rFonts w:ascii="Times New Roman" w:eastAsia="Calibri" w:hAnsi="Times New Roman" w:cs="Times New Roman"/>
          <w:sz w:val="18"/>
          <w:szCs w:val="18"/>
        </w:rPr>
      </w:pPr>
      <w:r w:rsidRPr="00752523">
        <w:rPr>
          <w:rFonts w:ascii="Times New Roman" w:eastAsia="Calibri" w:hAnsi="Times New Roman" w:cs="Times New Roman"/>
          <w:sz w:val="18"/>
          <w:szCs w:val="18"/>
        </w:rPr>
        <w:t>Source: Own Depiction</w:t>
      </w:r>
    </w:p>
    <w:p w14:paraId="545B9DA8" w14:textId="77777777" w:rsidR="00F418CE" w:rsidRDefault="00F418CE"/>
    <w:sectPr w:rsidR="00F418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E66E1"/>
    <w:multiLevelType w:val="hybridMultilevel"/>
    <w:tmpl w:val="B52250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E91346"/>
    <w:multiLevelType w:val="hybridMultilevel"/>
    <w:tmpl w:val="9A5C52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16133E"/>
    <w:multiLevelType w:val="hybridMultilevel"/>
    <w:tmpl w:val="BAB41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23"/>
    <w:rsid w:val="0039252A"/>
    <w:rsid w:val="00752523"/>
    <w:rsid w:val="009820EC"/>
    <w:rsid w:val="00AE756F"/>
    <w:rsid w:val="00CC6DA6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ADE5B"/>
  <w15:chartTrackingRefBased/>
  <w15:docId w15:val="{5823FBFC-BCF8-4576-8426-9776A055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52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52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Heidel, Alexandra</cp:lastModifiedBy>
  <cp:revision>1</cp:revision>
  <dcterms:created xsi:type="dcterms:W3CDTF">2021-07-09T09:48:00Z</dcterms:created>
  <dcterms:modified xsi:type="dcterms:W3CDTF">2021-07-09T09:48:00Z</dcterms:modified>
</cp:coreProperties>
</file>